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highlight w:val="lightGray"/>
        </w:rPr>
      </w:pPr>
      <w:r>
        <w:rPr>
          <w:b/>
          <w:bCs/>
          <w:highlight w:val="lightGray"/>
        </w:rPr>
        <w:t>Additional file 9: Diastolic and Systolic Blood Pressure</w:t>
      </w:r>
    </w:p>
    <w:tbl>
      <w:tblPr>
        <w:tblW w:w="9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30"/>
        <w:gridCol w:w="1330"/>
        <w:gridCol w:w="1365"/>
        <w:gridCol w:w="1273"/>
        <w:gridCol w:w="1418"/>
        <w:gridCol w:w="1417"/>
        <w:gridCol w:w="1418"/>
      </w:tblGrid>
      <w:tr>
        <w:trPr>
          <w:trHeight w:val="340" w:hRule="atLeast"/>
        </w:trPr>
        <w:tc>
          <w:tcPr>
            <w:tcW w:w="127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Time point</w:t>
            </w:r>
          </w:p>
        </w:tc>
        <w:tc>
          <w:tcPr>
            <w:tcW w:w="39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Diastolic Blood Pressur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Systolic Blood Pressure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Placebo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120 mg (80 mg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240 mg (160 m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Placeb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120 mg (80 m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240 mg (160 mg)</w:t>
            </w:r>
          </w:p>
        </w:tc>
      </w:tr>
      <w:tr>
        <w:trPr>
          <w:trHeight w:val="340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66.07 (8.4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65.75 (8.9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64.44 (9.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12.50 (8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09.93 (12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11.74 (12.3)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7</w:t>
            </w:r>
          </w:p>
        </w:tc>
      </w:tr>
      <w:tr>
        <w:trPr>
          <w:trHeight w:val="340" w:hRule="atLeast"/>
        </w:trPr>
        <w:tc>
          <w:tcPr>
            <w:tcW w:w="949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GB" w:eastAsia="zh-TW"/>
              </w:rPr>
              <w:t>Change from baseline: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2 wee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2.05 (9.45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0.44 (7.79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2.46 (8.4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1.12 (9.53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62 (10.7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95 (8.79)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3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1.05 (9.75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0.68 (8.5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0.67 (9.3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1.91 (9.7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00 (8.8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0.35 (10.21)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6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0.56 (8.53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0.96 (9.2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1 (10.3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2.87 (9.3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14 (12.1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0.24 (12.32)</w:t>
            </w:r>
          </w:p>
        </w:tc>
      </w:tr>
      <w:tr>
        <w:trPr>
          <w:trHeight w:val="340" w:hRule="atLeast"/>
        </w:trPr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4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35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;Arial Narrow" w:hAnsi="Arial Narrow;Arial Narrow" w:eastAsia="Arial Narrow;Arial Narrow" w:cs="Arial Narrow;Arial Narrow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1:10:00Z</dcterms:created>
  <dc:creator>Trube, Gerhard {PCNC~Basel}</dc:creator>
  <dc:description/>
  <cp:keywords/>
  <dc:language>en-US</dc:language>
  <cp:lastModifiedBy>Theresa Ballard Yardy</cp:lastModifiedBy>
  <dcterms:modified xsi:type="dcterms:W3CDTF">2021-08-05T12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